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0C20" w:rsidRDefault="000E6ED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88887</wp:posOffset>
                </wp:positionH>
                <wp:positionV relativeFrom="paragraph">
                  <wp:posOffset>4834550</wp:posOffset>
                </wp:positionV>
                <wp:extent cx="6328372" cy="1457608"/>
                <wp:effectExtent l="0" t="0" r="9525" b="158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8372" cy="14576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6EDD" w:rsidRDefault="000E6ED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E6EDD">
                              <w:rPr>
                                <w:b/>
                                <w:bCs/>
                              </w:rPr>
                              <w:t xml:space="preserve">Figure S1: Fixation effectiveness of three near </w:t>
                            </w:r>
                            <w:proofErr w:type="spellStart"/>
                            <w:r w:rsidRPr="000E6EDD">
                              <w:rPr>
                                <w:b/>
                                <w:bCs/>
                              </w:rPr>
                              <w:t>isogneic</w:t>
                            </w:r>
                            <w:proofErr w:type="spellEnd"/>
                            <w:r w:rsidRPr="000E6EDD">
                              <w:rPr>
                                <w:b/>
                                <w:bCs/>
                              </w:rPr>
                              <w:t xml:space="preserve"> strains</w:t>
                            </w:r>
                          </w:p>
                          <w:p w:rsidR="000E6EDD" w:rsidRDefault="000E6EDD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:rsidR="000E6EDD" w:rsidRPr="000E6EDD" w:rsidRDefault="000E6EDD">
                            <w:r>
                              <w:t>The rate of fixation was measured for three strains. The values were converted to a percentage of the average fixation rate of Fix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t xml:space="preserve"> (wild-type </w:t>
                            </w:r>
                            <w:proofErr w:type="spellStart"/>
                            <w:r>
                              <w:t>Rlv</w:t>
                            </w:r>
                            <w:proofErr w:type="spellEnd"/>
                            <w:r>
                              <w:t xml:space="preserve"> 3841). Black dots denote average fixation effectiveness. Error bars are one standard error of the mean. Statistical comparison carried out though one-way ANOVA and Tukey’s post-hoc test. * = p &lt; 0.05, *** = p &lt; 0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8.5pt;margin-top:380.65pt;width:498.3pt;height:114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vkMNwIAAH0EAAAOAAAAZHJzL2Uyb0RvYy54bWysVE1v2zAMvQ/YfxB0X+ykaZoZcYosRYYB&#13;&#10;QVsgHXpWZCk2JouapMTOfv0o2flot9Owi0yJ1BP5+OjZfVsrchDWVaBzOhyklAjNoaj0LqffX1af&#13;&#10;ppQ4z3TBFGiR06Nw9H7+8cOsMZkYQQmqEJYgiHZZY3Jaem+yJHG8FDVzAzBCo1OCrZnHrd0lhWUN&#13;&#10;otcqGaXpJGnAFsYCF87h6UPnpPOIL6Xg/klKJzxROcXcfFxtXLdhTeYzlu0sM2XF+zTYP2RRs0rj&#13;&#10;o2eoB+YZ2dvqD6i64hYcSD/gUCcgZcVFrAGrGabvqtmUzIhYC5LjzJkm9/9g+eNhY54t8e0XaLGB&#13;&#10;gZDGuMzhYainlbYOX8yUoB8pPJ5pE60nHA8nN6Ppzd2IEo6+4fj2bpJOA05yuW6s818F1CQYObXY&#13;&#10;l0gXO6yd70JPIeE1B6oqVpVScRO0IJbKkgPDLiofk0TwN1FKkyakcptG4De+AH2+v1WM/+jTu4pC&#13;&#10;PKUx50vxwfLttu0Z2UJxRKIsdBpyhq8qxF0z55+ZRdEgNzgI/gkXqQCTgd6ipAT762/nIR57iV5K&#13;&#10;GhRhTt3PPbOCEvVNY5c/D8fjoNq4QWJHuLHXnu21R+/rJSBDQxw5w6MZ4r06mdJC/Yrzsgivootp&#13;&#10;jm/n1J/Mpe9GA+eNi8UiBqFODfNrvTE8QIeOBD5f2ldmTd9Pj1J4hJNcWfaurV1suKlhsfcgq9jz&#13;&#10;QHDHas87ajyqpp/HMETX+xh1+WvMfwMAAP//AwBQSwMEFAAGAAgAAAAhAGCERF/jAAAAEAEAAA8A&#13;&#10;AABkcnMvZG93bnJldi54bWxMj01PwzAMhu9I/IfISNy2tCD1a00nPgYXTgzEOWuypKJxqiTryr/H&#13;&#10;nNjFsmX7fd+n3S5uZLMOcfAoIF9nwDT2Xg1oBHx+vKwqYDFJVHL0qAX86Ajb7vqqlY3yZ3zX8z4Z&#13;&#10;RiIYGynApjQ1nMfeaifj2k8aaXf0wclEYzBcBXkmcTfyuywruJMDkoOVk36yuv/en5yA3aOpTV/J&#13;&#10;YHeVGoZ5+Tq+mVchbm+W5w2Vhw2wpJf0/wF/DJQfOgp28CdUkY0CVmVJQElAWeT3wOiizusC2IGa&#13;&#10;OquAdy2/BOl+AQAA//8DAFBLAQItABQABgAIAAAAIQC2gziS/gAAAOEBAAATAAAAAAAAAAAAAAAA&#13;&#10;AAAAAABbQ29udGVudF9UeXBlc10ueG1sUEsBAi0AFAAGAAgAAAAhADj9If/WAAAAlAEAAAsAAAAA&#13;&#10;AAAAAAAAAAAALwEAAF9yZWxzLy5yZWxzUEsBAi0AFAAGAAgAAAAhAC2y+Qw3AgAAfQQAAA4AAAAA&#13;&#10;AAAAAAAAAAAALgIAAGRycy9lMm9Eb2MueG1sUEsBAi0AFAAGAAgAAAAhAGCERF/jAAAAEAEAAA8A&#13;&#10;AAAAAAAAAAAAAAAAkQQAAGRycy9kb3ducmV2LnhtbFBLBQYAAAAABAAEAPMAAAChBQAAAAA=&#13;&#10;" fillcolor="white [3201]" strokeweight=".5pt">
                <v:textbox>
                  <w:txbxContent>
                    <w:p w:rsidR="000E6EDD" w:rsidRDefault="000E6EDD">
                      <w:pPr>
                        <w:rPr>
                          <w:b/>
                          <w:bCs/>
                        </w:rPr>
                      </w:pPr>
                      <w:r w:rsidRPr="000E6EDD">
                        <w:rPr>
                          <w:b/>
                          <w:bCs/>
                        </w:rPr>
                        <w:t xml:space="preserve">Figure S1: Fixation effectiveness of three near </w:t>
                      </w:r>
                      <w:proofErr w:type="spellStart"/>
                      <w:r w:rsidRPr="000E6EDD">
                        <w:rPr>
                          <w:b/>
                          <w:bCs/>
                        </w:rPr>
                        <w:t>isogneic</w:t>
                      </w:r>
                      <w:proofErr w:type="spellEnd"/>
                      <w:r w:rsidRPr="000E6EDD">
                        <w:rPr>
                          <w:b/>
                          <w:bCs/>
                        </w:rPr>
                        <w:t xml:space="preserve"> strains</w:t>
                      </w:r>
                    </w:p>
                    <w:p w:rsidR="000E6EDD" w:rsidRDefault="000E6EDD">
                      <w:pPr>
                        <w:rPr>
                          <w:b/>
                          <w:bCs/>
                        </w:rPr>
                      </w:pPr>
                    </w:p>
                    <w:p w:rsidR="000E6EDD" w:rsidRPr="000E6EDD" w:rsidRDefault="000E6EDD">
                      <w:r>
                        <w:t>The rate of fixation was measured for three strains. The values were converted to a percentage of the average fixation rate of Fix</w:t>
                      </w:r>
                      <w:r>
                        <w:rPr>
                          <w:vertAlign w:val="superscript"/>
                        </w:rPr>
                        <w:t>+</w:t>
                      </w:r>
                      <w:r>
                        <w:t xml:space="preserve"> (wild-type </w:t>
                      </w:r>
                      <w:proofErr w:type="spellStart"/>
                      <w:r>
                        <w:t>Rlv</w:t>
                      </w:r>
                      <w:proofErr w:type="spellEnd"/>
                      <w:r>
                        <w:t xml:space="preserve"> 3841). Black dots denote average fixation effectiveness. Error bars are one standard error of the mean. Statistical comparison carried out though one-way ANOVA and Tukey’s post-hoc test. * = p &lt; 0.05, *** = p &lt; 0.001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05347</wp:posOffset>
            </wp:positionH>
            <wp:positionV relativeFrom="paragraph">
              <wp:posOffset>0</wp:posOffset>
            </wp:positionV>
            <wp:extent cx="4076700" cy="4699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A0C20" w:rsidSect="000523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271"/>
    <w:rsid w:val="0005238B"/>
    <w:rsid w:val="000A0C20"/>
    <w:rsid w:val="000E6EDD"/>
    <w:rsid w:val="000F1923"/>
    <w:rsid w:val="007A5271"/>
    <w:rsid w:val="00A0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912CD"/>
  <w15:chartTrackingRefBased/>
  <w15:docId w15:val="{E2177A27-8AAC-3B46-809E-EDF1C9CA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Underwood</dc:creator>
  <cp:keywords/>
  <dc:description/>
  <cp:lastModifiedBy>Thomas Underwood</cp:lastModifiedBy>
  <cp:revision>1</cp:revision>
  <cp:lastPrinted>2025-08-14T15:10:00Z</cp:lastPrinted>
  <dcterms:created xsi:type="dcterms:W3CDTF">2025-08-14T15:10:00Z</dcterms:created>
  <dcterms:modified xsi:type="dcterms:W3CDTF">2025-08-20T21:23:00Z</dcterms:modified>
</cp:coreProperties>
</file>